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7AA" w:rsidRDefault="00B729A0" w:rsidP="00B729A0">
      <w:bookmarkStart w:id="0" w:name="_GoBack"/>
      <w:bookmarkEnd w:id="0"/>
      <w:r>
        <w:t>Knowledge Attitude Practices Questions</w:t>
      </w:r>
    </w:p>
    <w:p w:rsidR="00B729A0" w:rsidRDefault="00B729A0" w:rsidP="00B729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B729A0" w:rsidRPr="007917F9" w:rsidTr="00F602BB">
        <w:trPr>
          <w:trHeight w:val="375"/>
        </w:trPr>
        <w:tc>
          <w:tcPr>
            <w:tcW w:w="9350" w:type="dxa"/>
            <w:gridSpan w:val="2"/>
            <w:noWrap/>
          </w:tcPr>
          <w:p w:rsidR="00B729A0" w:rsidRPr="007917F9" w:rsidRDefault="00B729A0" w:rsidP="00F602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b/>
                <w:sz w:val="24"/>
                <w:szCs w:val="24"/>
              </w:rPr>
              <w:t>RVF KNOWLEDGE ASSESSMENT QUESTIONS</w:t>
            </w:r>
          </w:p>
        </w:tc>
      </w:tr>
      <w:tr w:rsidR="00B729A0" w:rsidRPr="007917F9" w:rsidTr="00F602BB">
        <w:trPr>
          <w:trHeight w:val="375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 xml:space="preserve">K_1 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at is the RVF host range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Is RVF contagious from person to person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3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you avoid eating uncooked meat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4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you slaughtering animals under veterinary supervision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5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you avoid handling sick or aborted animal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6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o is the most suitable person to diagnose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7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human patients need medical tests for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8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Is human blood sample the best for RVF test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9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o is the most susceptible person to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0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ich is the most affected human age group by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1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o is the most affected workers by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2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ich is the most affected animal by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3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ich is the most affected animal age group by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4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animal get infected by direct contact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5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RVF be spread among animals through infected mosquito bites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6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RVF be prevented through vaccination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7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RVF be prevented by isolating sick animal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8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we prevent RVF infection by slaughtering animals under veterinary supervision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19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we prevent RVF by isolating aborted animals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0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o is the most suitable person to diagnose RVF in animals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1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animals sick with RVF need medical tests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2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Is a blood sample test necessary for animals to verify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3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Is RVF spread in certain season of the year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4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ich season is RVF more common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5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id noticed any changes in rain during the2007 RVF outbreak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6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Have you heard that RVF can spread to other country parts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7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RVF spread from one country to another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8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RVF disease lead to animal trade ban between regions in the country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29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RVF lead to animal trade ban outside the country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30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a person catch RVF through direct contact with an infected animal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31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a person get RVF through direct contact with an infected mosquito bite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32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a person get RVF through eating non-cooked meat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33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a person get RVF through taking non-boiled milk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34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Is Mosquito an animal RVF vector?</w:t>
            </w:r>
          </w:p>
        </w:tc>
      </w:tr>
      <w:tr w:rsidR="00B729A0" w:rsidRPr="007917F9" w:rsidTr="00F602BB">
        <w:trPr>
          <w:trHeight w:val="300"/>
        </w:trPr>
        <w:tc>
          <w:tcPr>
            <w:tcW w:w="8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K_35</w:t>
            </w:r>
          </w:p>
        </w:tc>
        <w:tc>
          <w:tcPr>
            <w:tcW w:w="85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RVF spread from one region to another with a country?</w:t>
            </w:r>
          </w:p>
        </w:tc>
      </w:tr>
    </w:tbl>
    <w:p w:rsidR="00B729A0" w:rsidRPr="007917F9" w:rsidRDefault="00B729A0" w:rsidP="00B729A0">
      <w:pPr>
        <w:rPr>
          <w:rFonts w:ascii="Times New Roman" w:hAnsi="Times New Roman" w:cs="Times New Roman"/>
          <w:sz w:val="24"/>
          <w:szCs w:val="24"/>
        </w:rPr>
      </w:pPr>
      <w:r w:rsidRPr="007917F9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646"/>
      </w:tblGrid>
      <w:tr w:rsidR="00B729A0" w:rsidRPr="007917F9" w:rsidTr="00F602BB">
        <w:trPr>
          <w:trHeight w:val="300"/>
        </w:trPr>
        <w:tc>
          <w:tcPr>
            <w:tcW w:w="9350" w:type="dxa"/>
            <w:gridSpan w:val="2"/>
            <w:noWrap/>
          </w:tcPr>
          <w:p w:rsidR="00B729A0" w:rsidRPr="007917F9" w:rsidRDefault="00B729A0" w:rsidP="00F602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VF ATTITUDE ASSESSMENT QUESTIONS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A_1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Should an RVF patient avoid certain foods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A_2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How do you treat an RVF patient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A_3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Is there any need to isolate an RVF patient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A_4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Is there need to quarantine an animal with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A_5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Are agricultural areas more prone to RVF than cities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A_7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at is the role of the community in preventing RVF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A_8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Can you get RVF if it spread in your area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 xml:space="preserve">A_9 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y do you think you can get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6" w:type="dxa"/>
            <w:noWrap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9A0" w:rsidRPr="007917F9" w:rsidTr="00F602BB">
        <w:trPr>
          <w:trHeight w:val="300"/>
        </w:trPr>
        <w:tc>
          <w:tcPr>
            <w:tcW w:w="9350" w:type="dxa"/>
            <w:gridSpan w:val="2"/>
            <w:noWrap/>
          </w:tcPr>
          <w:p w:rsidR="00B729A0" w:rsidRPr="007917F9" w:rsidRDefault="00B729A0" w:rsidP="00F602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b/>
                <w:sz w:val="24"/>
                <w:szCs w:val="24"/>
              </w:rPr>
              <w:t>RVF PRACTICE ASSESSMENT QUESTIONS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1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How do you handle sick animals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2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How do you handle aborted animals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3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What do you do with dead animals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4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you slaughter animals for meat inside the homestead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5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How do you dispose carcass waste when you slaughter animals for meat at home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6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you drink un-boiled milk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7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you help animals to deliver at home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8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you buy meat slaughtered from a slaughter house and checked by a veterinary officer?</w:t>
            </w:r>
          </w:p>
        </w:tc>
      </w:tr>
      <w:tr w:rsidR="00B729A0" w:rsidRPr="007917F9" w:rsidTr="00F602BB">
        <w:trPr>
          <w:trHeight w:val="300"/>
        </w:trPr>
        <w:tc>
          <w:tcPr>
            <w:tcW w:w="704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P_9</w:t>
            </w:r>
          </w:p>
        </w:tc>
        <w:tc>
          <w:tcPr>
            <w:tcW w:w="8646" w:type="dxa"/>
            <w:noWrap/>
            <w:hideMark/>
          </w:tcPr>
          <w:p w:rsidR="00B729A0" w:rsidRPr="007917F9" w:rsidRDefault="00B729A0" w:rsidP="00F6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7F9">
              <w:rPr>
                <w:rFonts w:ascii="Times New Roman" w:hAnsi="Times New Roman" w:cs="Times New Roman"/>
                <w:sz w:val="24"/>
                <w:szCs w:val="24"/>
              </w:rPr>
              <w:t>Do you use a mosquito bed net?</w:t>
            </w:r>
          </w:p>
        </w:tc>
      </w:tr>
    </w:tbl>
    <w:p w:rsidR="00B729A0" w:rsidRPr="007917F9" w:rsidRDefault="00B729A0" w:rsidP="00B729A0">
      <w:pPr>
        <w:rPr>
          <w:rFonts w:ascii="Times New Roman" w:hAnsi="Times New Roman" w:cs="Times New Roman"/>
          <w:sz w:val="24"/>
          <w:szCs w:val="24"/>
        </w:rPr>
      </w:pPr>
    </w:p>
    <w:p w:rsidR="00B729A0" w:rsidRPr="00B729A0" w:rsidRDefault="00B729A0" w:rsidP="00B729A0"/>
    <w:sectPr w:rsidR="00B729A0" w:rsidRPr="00B729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C57"/>
    <w:rsid w:val="00005C57"/>
    <w:rsid w:val="000861C1"/>
    <w:rsid w:val="003F1D73"/>
    <w:rsid w:val="004777AA"/>
    <w:rsid w:val="00622C9B"/>
    <w:rsid w:val="007917F9"/>
    <w:rsid w:val="00B7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8F8237-4925-4F22-BA2E-B132E3B3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8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buru</dc:creator>
  <cp:keywords/>
  <dc:description/>
  <cp:lastModifiedBy>Hippolyte Affognon</cp:lastModifiedBy>
  <cp:revision>2</cp:revision>
  <dcterms:created xsi:type="dcterms:W3CDTF">2017-02-17T18:43:00Z</dcterms:created>
  <dcterms:modified xsi:type="dcterms:W3CDTF">2017-02-17T18:43:00Z</dcterms:modified>
</cp:coreProperties>
</file>